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299" w:rsidRDefault="00F67D96">
      <w:r>
        <w:t>Supplementary</w:t>
      </w:r>
      <w:r w:rsidR="001C4299">
        <w:t xml:space="preserve"> table</w:t>
      </w:r>
      <w:r w:rsidR="002E487C">
        <w:t xml:space="preserve"> 1: Item </w:t>
      </w:r>
      <w:proofErr w:type="gramStart"/>
      <w:r w:rsidR="002E487C">
        <w:t>frequencies</w:t>
      </w:r>
      <w:r w:rsidR="009F7C13">
        <w:t>,</w:t>
      </w:r>
      <w:proofErr w:type="gramEnd"/>
      <w:r w:rsidR="009F7C13">
        <w:t xml:space="preserve"> content and construct validity</w:t>
      </w:r>
      <w:r w:rsidR="002E487C">
        <w:t xml:space="preserve"> for c</w:t>
      </w:r>
      <w:r w:rsidR="001C4299">
        <w:t>ognitive sub-scale</w:t>
      </w:r>
      <w:r w:rsidR="002E487C">
        <w:t xml:space="preserve"> at 2.5 and 3.5 years of age</w:t>
      </w:r>
      <w:r w:rsidR="009F7C13">
        <w:t xml:space="preserve"> (X indicates</w:t>
      </w:r>
      <w:r w:rsidR="00841343">
        <w:t xml:space="preserve"> item lacked validity</w:t>
      </w:r>
      <w:r w:rsidR="009F7C13">
        <w:t>)</w:t>
      </w:r>
    </w:p>
    <w:tbl>
      <w:tblPr>
        <w:tblStyle w:val="TableGrid"/>
        <w:tblW w:w="0" w:type="auto"/>
        <w:tblLook w:val="04A0"/>
      </w:tblPr>
      <w:tblGrid>
        <w:gridCol w:w="603"/>
        <w:gridCol w:w="4467"/>
        <w:gridCol w:w="1337"/>
        <w:gridCol w:w="1337"/>
        <w:gridCol w:w="1309"/>
        <w:gridCol w:w="1139"/>
        <w:gridCol w:w="1139"/>
        <w:gridCol w:w="1139"/>
      </w:tblGrid>
      <w:tr w:rsidR="009F7C13" w:rsidRPr="00ED57B4" w:rsidTr="00234FAA">
        <w:tc>
          <w:tcPr>
            <w:tcW w:w="603" w:type="dxa"/>
            <w:vMerge w:val="restart"/>
          </w:tcPr>
          <w:p w:rsidR="009F7C13" w:rsidRPr="00ED57B4" w:rsidRDefault="009F7C1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4467" w:type="dxa"/>
            <w:vMerge w:val="restart"/>
          </w:tcPr>
          <w:p w:rsidR="009F7C13" w:rsidRPr="00ED57B4" w:rsidRDefault="009F7C1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Brief descriptor of item</w:t>
            </w:r>
          </w:p>
        </w:tc>
        <w:tc>
          <w:tcPr>
            <w:tcW w:w="2674" w:type="dxa"/>
            <w:gridSpan w:val="2"/>
          </w:tcPr>
          <w:p w:rsidR="009F7C13" w:rsidRPr="00ED57B4" w:rsidRDefault="009F7C13" w:rsidP="000C1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passing item</w:t>
            </w:r>
          </w:p>
        </w:tc>
        <w:tc>
          <w:tcPr>
            <w:tcW w:w="2448" w:type="dxa"/>
            <w:gridSpan w:val="2"/>
          </w:tcPr>
          <w:p w:rsidR="009F7C13" w:rsidRPr="00234FAA" w:rsidRDefault="009F7C13" w:rsidP="000C1CA6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ontent validity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78" w:type="dxa"/>
            <w:gridSpan w:val="2"/>
          </w:tcPr>
          <w:p w:rsidR="009F7C13" w:rsidRDefault="009F7C13" w:rsidP="000C1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 validity</w:t>
            </w:r>
            <w:r w:rsidRPr="00234FAA">
              <w:rPr>
                <w:b/>
                <w:sz w:val="20"/>
                <w:szCs w:val="20"/>
                <w:vertAlign w:val="superscript"/>
              </w:rPr>
              <w:t>±</w:t>
            </w:r>
          </w:p>
        </w:tc>
      </w:tr>
      <w:tr w:rsidR="009F7C13" w:rsidRPr="00ED57B4" w:rsidTr="00234FAA">
        <w:tc>
          <w:tcPr>
            <w:tcW w:w="603" w:type="dxa"/>
            <w:vMerge/>
          </w:tcPr>
          <w:p w:rsidR="009F7C13" w:rsidRPr="00ED57B4" w:rsidRDefault="009F7C13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4467" w:type="dxa"/>
            <w:vMerge/>
          </w:tcPr>
          <w:p w:rsidR="009F7C13" w:rsidRPr="00ED57B4" w:rsidRDefault="009F7C13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1337" w:type="dxa"/>
          </w:tcPr>
          <w:p w:rsidR="009F7C13" w:rsidRPr="00ED57B4" w:rsidRDefault="009F7C13" w:rsidP="000C1CA6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337" w:type="dxa"/>
          </w:tcPr>
          <w:p w:rsidR="009F7C13" w:rsidRPr="00ED57B4" w:rsidRDefault="009F7C13" w:rsidP="000C1CA6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309" w:type="dxa"/>
          </w:tcPr>
          <w:p w:rsidR="009F7C13" w:rsidRPr="00ED57B4" w:rsidRDefault="009F7C13" w:rsidP="005F436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39" w:type="dxa"/>
          </w:tcPr>
          <w:p w:rsidR="009F7C13" w:rsidRPr="00ED57B4" w:rsidRDefault="009F7C13" w:rsidP="005F436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39" w:type="dxa"/>
          </w:tcPr>
          <w:p w:rsidR="009F7C13" w:rsidRPr="00ED57B4" w:rsidRDefault="009F7C13" w:rsidP="005F436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39" w:type="dxa"/>
          </w:tcPr>
          <w:p w:rsidR="009F7C13" w:rsidRPr="00ED57B4" w:rsidRDefault="009F7C13" w:rsidP="005F436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:rsidR="00A755CC" w:rsidRPr="00ED57B4" w:rsidRDefault="00A755CC" w:rsidP="000C1CA6">
            <w:pPr>
              <w:rPr>
                <w:i/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28 months 16 days – 32 months 30 day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467" w:type="dxa"/>
          </w:tcPr>
          <w:p w:rsidR="00A755CC" w:rsidRPr="00E73791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ted pink board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467" w:type="dxa"/>
          </w:tcPr>
          <w:p w:rsidR="00A755CC" w:rsidRPr="00E73791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 assembly: ball</w:t>
            </w:r>
            <w:r w:rsidRPr="00234F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467" w:type="dxa"/>
          </w:tcPr>
          <w:p w:rsidR="00A755CC" w:rsidRPr="00E73791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s pegboard: 25 seconds</w:t>
            </w:r>
            <w:r w:rsidRPr="00234F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 assembly (ice cream cone)</w:t>
            </w:r>
            <w:r w:rsidRPr="00234F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s picture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ational play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board series: completes (75 seconds)</w:t>
            </w:r>
            <w:r w:rsidRPr="00234F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:rsidR="00A755CC" w:rsidRPr="00ED57B4" w:rsidRDefault="00A755CC" w:rsidP="000C1CA6">
            <w:pPr>
              <w:rPr>
                <w:i/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39 months 0 days –</w:t>
            </w:r>
          </w:p>
          <w:p w:rsidR="00A755CC" w:rsidRDefault="00A755CC" w:rsidP="000C1CA6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42 months 15 days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a 2-step action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s 3 colour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9" w:type="dxa"/>
          </w:tcPr>
          <w:p w:rsidR="00A755CC" w:rsidRDefault="00234FAA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9" w:type="dxa"/>
          </w:tcPr>
          <w:p w:rsidR="00A755CC" w:rsidRDefault="0040539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aginary play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concept of one</w:t>
            </w:r>
            <w:r w:rsidRPr="00234F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scheme</w:t>
            </w:r>
            <w:proofErr w:type="spellEnd"/>
            <w:r>
              <w:rPr>
                <w:sz w:val="20"/>
                <w:szCs w:val="20"/>
              </w:rPr>
              <w:t xml:space="preserve"> combination play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8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t grouping: colour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t grouping: size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s masse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s size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es picture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35694B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 pattern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s pegs by colour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s (one-to-one correspondence)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es size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s 3 complete picture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35694B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 assembly (dog)</w:t>
            </w:r>
            <w:r w:rsidRPr="00234F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35694B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iminates pattern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6E15C9">
            <w:pPr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ial memory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35694B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5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s (cardinality)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constancy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35694B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es card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4467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es object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35694B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4467" w:type="dxa"/>
          </w:tcPr>
          <w:p w:rsidR="00A755CC" w:rsidRPr="00E73791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concept of more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4467" w:type="dxa"/>
          </w:tcPr>
          <w:p w:rsidR="00A755CC" w:rsidRPr="00E73791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s number sequence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A755CC" w:rsidTr="00234FAA">
        <w:tc>
          <w:tcPr>
            <w:tcW w:w="603" w:type="dxa"/>
          </w:tcPr>
          <w:p w:rsidR="00A755CC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4467" w:type="dxa"/>
          </w:tcPr>
          <w:p w:rsidR="00A755CC" w:rsidRPr="00E73791" w:rsidRDefault="00A755CC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s patterns</w:t>
            </w:r>
          </w:p>
        </w:tc>
        <w:tc>
          <w:tcPr>
            <w:tcW w:w="1337" w:type="dxa"/>
          </w:tcPr>
          <w:p w:rsidR="00A755CC" w:rsidRPr="00E73791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:rsidR="00A755CC" w:rsidRDefault="00A755CC" w:rsidP="000C1CA6">
            <w:pPr>
              <w:jc w:val="center"/>
              <w:rPr>
                <w:sz w:val="20"/>
                <w:szCs w:val="20"/>
              </w:rPr>
            </w:pPr>
          </w:p>
        </w:tc>
      </w:tr>
    </w:tbl>
    <w:p w:rsidR="006D3E26" w:rsidRDefault="006D3E26" w:rsidP="00C46527">
      <w:pPr>
        <w:spacing w:after="0" w:line="240" w:lineRule="auto"/>
      </w:pPr>
    </w:p>
    <w:p w:rsidR="006D3E26" w:rsidRDefault="006D3E26" w:rsidP="006D3E26">
      <w:r w:rsidRPr="00234FAA">
        <w:rPr>
          <w:vertAlign w:val="superscript"/>
        </w:rPr>
        <w:t>*</w:t>
      </w:r>
      <w:r>
        <w:t>time limit was not applied</w:t>
      </w:r>
      <w:r w:rsidR="00234FAA">
        <w:t xml:space="preserve">, </w:t>
      </w:r>
      <w:r w:rsidR="00234FAA" w:rsidRPr="00234FAA">
        <w:rPr>
          <w:vertAlign w:val="superscript"/>
        </w:rPr>
        <w:t>†</w:t>
      </w:r>
      <w:r w:rsidR="00234FAA">
        <w:t xml:space="preserve">Content validity indicated by frequency of passing relative to neighbouring items, </w:t>
      </w:r>
      <w:r w:rsidR="00234FAA" w:rsidRPr="00234FAA">
        <w:rPr>
          <w:vertAlign w:val="superscript"/>
        </w:rPr>
        <w:t>±</w:t>
      </w:r>
      <w:r w:rsidR="00234FAA">
        <w:t xml:space="preserve">Construct validity indicated by scaling on hierarchical </w:t>
      </w:r>
      <w:proofErr w:type="spellStart"/>
      <w:r w:rsidR="00234FAA">
        <w:t>Mokken</w:t>
      </w:r>
      <w:proofErr w:type="spellEnd"/>
      <w:r w:rsidR="00234FAA">
        <w:t xml:space="preserve"> scale</w:t>
      </w:r>
      <w:r w:rsidR="009F7C13">
        <w:t xml:space="preserve"> </w:t>
      </w:r>
    </w:p>
    <w:p w:rsidR="001C4299" w:rsidRDefault="001C4299">
      <w:r>
        <w:br w:type="page"/>
      </w:r>
    </w:p>
    <w:p w:rsidR="007A27A3" w:rsidRDefault="00F67D96">
      <w:r>
        <w:lastRenderedPageBreak/>
        <w:t>Supplementary</w:t>
      </w:r>
      <w:r w:rsidR="002E487C">
        <w:t xml:space="preserve"> table 2: Item </w:t>
      </w:r>
      <w:proofErr w:type="gramStart"/>
      <w:r w:rsidR="002E487C">
        <w:t>frequencies</w:t>
      </w:r>
      <w:r w:rsidR="00841343">
        <w:t>,</w:t>
      </w:r>
      <w:proofErr w:type="gramEnd"/>
      <w:r w:rsidR="00841343">
        <w:t xml:space="preserve"> content and construct validity</w:t>
      </w:r>
      <w:r w:rsidR="002E487C">
        <w:t xml:space="preserve"> for receptive language sub-scale at 2.5 and 3.5 years of age</w:t>
      </w:r>
      <w:r w:rsidR="009F7C13">
        <w:t xml:space="preserve"> (X indicates </w:t>
      </w:r>
      <w:r w:rsidR="00841343">
        <w:t>item lacked validity</w:t>
      </w:r>
      <w:r w:rsidR="009F7C13">
        <w:t>)</w:t>
      </w:r>
    </w:p>
    <w:tbl>
      <w:tblPr>
        <w:tblStyle w:val="TableGrid"/>
        <w:tblW w:w="0" w:type="auto"/>
        <w:tblLook w:val="04A0"/>
      </w:tblPr>
      <w:tblGrid>
        <w:gridCol w:w="604"/>
        <w:gridCol w:w="4466"/>
        <w:gridCol w:w="1364"/>
        <w:gridCol w:w="1364"/>
        <w:gridCol w:w="1190"/>
        <w:gridCol w:w="1190"/>
        <w:gridCol w:w="1190"/>
        <w:gridCol w:w="1190"/>
      </w:tblGrid>
      <w:tr w:rsidR="00841343" w:rsidRPr="00ED57B4" w:rsidTr="00841343">
        <w:tc>
          <w:tcPr>
            <w:tcW w:w="604" w:type="dxa"/>
            <w:vMerge w:val="restart"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4466" w:type="dxa"/>
            <w:vMerge w:val="restart"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Brief descriptor of item</w:t>
            </w:r>
          </w:p>
        </w:tc>
        <w:tc>
          <w:tcPr>
            <w:tcW w:w="2728" w:type="dxa"/>
            <w:gridSpan w:val="2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passing item</w:t>
            </w:r>
          </w:p>
        </w:tc>
        <w:tc>
          <w:tcPr>
            <w:tcW w:w="2380" w:type="dxa"/>
            <w:gridSpan w:val="2"/>
          </w:tcPr>
          <w:p w:rsidR="00841343" w:rsidRPr="00234FAA" w:rsidRDefault="00841343" w:rsidP="00841343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ontent validity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80" w:type="dxa"/>
            <w:gridSpan w:val="2"/>
          </w:tcPr>
          <w:p w:rsidR="00841343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 validity</w:t>
            </w:r>
            <w:r w:rsidRPr="00234FAA">
              <w:rPr>
                <w:b/>
                <w:sz w:val="20"/>
                <w:szCs w:val="20"/>
                <w:vertAlign w:val="superscript"/>
              </w:rPr>
              <w:t>±</w:t>
            </w:r>
          </w:p>
        </w:tc>
      </w:tr>
      <w:tr w:rsidR="006E15C9" w:rsidRPr="00ED57B4" w:rsidTr="009F7C13">
        <w:tc>
          <w:tcPr>
            <w:tcW w:w="604" w:type="dxa"/>
            <w:vMerge/>
          </w:tcPr>
          <w:p w:rsidR="006E15C9" w:rsidRPr="00ED57B4" w:rsidRDefault="006E15C9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4466" w:type="dxa"/>
            <w:vMerge/>
          </w:tcPr>
          <w:p w:rsidR="006E15C9" w:rsidRPr="00ED57B4" w:rsidRDefault="006E15C9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1364" w:type="dxa"/>
          </w:tcPr>
          <w:p w:rsidR="006E15C9" w:rsidRPr="00ED57B4" w:rsidRDefault="006E15C9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364" w:type="dxa"/>
          </w:tcPr>
          <w:p w:rsidR="006E15C9" w:rsidRPr="00ED57B4" w:rsidRDefault="006E15C9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90" w:type="dxa"/>
          </w:tcPr>
          <w:p w:rsidR="006E15C9" w:rsidRPr="00ED57B4" w:rsidRDefault="006E15C9" w:rsidP="006545F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90" w:type="dxa"/>
          </w:tcPr>
          <w:p w:rsidR="006E15C9" w:rsidRPr="00ED57B4" w:rsidRDefault="006E15C9" w:rsidP="006545F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90" w:type="dxa"/>
          </w:tcPr>
          <w:p w:rsidR="006E15C9" w:rsidRPr="00ED57B4" w:rsidRDefault="006E15C9" w:rsidP="006545F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90" w:type="dxa"/>
          </w:tcPr>
          <w:p w:rsidR="006E15C9" w:rsidRPr="00ED57B4" w:rsidRDefault="006E15C9" w:rsidP="006545F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</w:p>
        </w:tc>
        <w:tc>
          <w:tcPr>
            <w:tcW w:w="4466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28 months 16 days – 32 months 30 days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s 3 clothing items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881EF2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s action picture series: 1 correct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s 5 parts of the body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s 2-part directions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s action picture series: 3 correct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use of objects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</w:p>
        </w:tc>
        <w:tc>
          <w:tcPr>
            <w:tcW w:w="4466" w:type="dxa"/>
          </w:tcPr>
          <w:p w:rsidR="009F7C13" w:rsidRPr="00ED57B4" w:rsidRDefault="009F7C13" w:rsidP="005E2398">
            <w:pPr>
              <w:rPr>
                <w:i/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39 months 0 days –</w:t>
            </w:r>
          </w:p>
          <w:p w:rsidR="009F7C13" w:rsidRDefault="009F7C13" w:rsidP="005E2398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42 months 15 days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art/whole relationships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s action picture series: 5 correct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ronouns (Him, Me, My, You, Your)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labels for sizes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repositions series: 2 correct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ossessives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881EF2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stands verb + </w:t>
            </w:r>
            <w:proofErr w:type="spellStart"/>
            <w:r>
              <w:rPr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881EF2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es colours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321DA7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90" w:type="dxa"/>
          </w:tcPr>
          <w:p w:rsidR="009F7C13" w:rsidRDefault="00881EF2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90" w:type="dxa"/>
          </w:tcPr>
          <w:p w:rsidR="009F7C13" w:rsidRDefault="00881EF2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labels of one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ronouns (They, She, He)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ronouns (His, Her)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321DA7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90" w:type="dxa"/>
          </w:tcPr>
          <w:p w:rsidR="009F7C13" w:rsidRDefault="00881EF2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lurals</w:t>
            </w:r>
          </w:p>
        </w:tc>
        <w:tc>
          <w:tcPr>
            <w:tcW w:w="1364" w:type="dxa"/>
          </w:tcPr>
          <w:p w:rsidR="009F7C13" w:rsidRPr="00E73791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more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881EF2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466" w:type="dxa"/>
          </w:tcPr>
          <w:p w:rsidR="009F7C13" w:rsidRPr="00E73791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most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466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repositions series: 4 correct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466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negatives in sentences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4466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past tense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466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labels for mass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6</w:t>
            </w:r>
          </w:p>
        </w:tc>
        <w:tc>
          <w:tcPr>
            <w:tcW w:w="4466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least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466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less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9F7C13" w:rsidTr="009F7C13">
        <w:tc>
          <w:tcPr>
            <w:tcW w:w="604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466" w:type="dxa"/>
          </w:tcPr>
          <w:p w:rsidR="009F7C13" w:rsidRDefault="009F7C1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s descriptive labels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4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9F7C13" w:rsidRDefault="009F7C13" w:rsidP="000C1CA6">
            <w:pPr>
              <w:jc w:val="center"/>
              <w:rPr>
                <w:sz w:val="20"/>
                <w:szCs w:val="20"/>
              </w:rPr>
            </w:pPr>
          </w:p>
        </w:tc>
      </w:tr>
    </w:tbl>
    <w:p w:rsidR="00BA2A3C" w:rsidRDefault="00841343">
      <w:r w:rsidRPr="00234FAA">
        <w:rPr>
          <w:vertAlign w:val="superscript"/>
        </w:rPr>
        <w:t>†</w:t>
      </w:r>
      <w:r>
        <w:t xml:space="preserve">Content validity indicated by frequency of passing relative to neighbouring items, </w:t>
      </w:r>
      <w:r w:rsidRPr="00234FAA">
        <w:rPr>
          <w:vertAlign w:val="superscript"/>
        </w:rPr>
        <w:t>±</w:t>
      </w:r>
      <w:r>
        <w:t xml:space="preserve">Construct validity indicated by scaling on hierarchical </w:t>
      </w:r>
      <w:proofErr w:type="spellStart"/>
      <w:r>
        <w:t>Mokken</w:t>
      </w:r>
      <w:proofErr w:type="spellEnd"/>
      <w:r>
        <w:t xml:space="preserve"> scale</w:t>
      </w:r>
    </w:p>
    <w:p w:rsidR="00BA2A3C" w:rsidRDefault="00BA2A3C">
      <w:r>
        <w:br w:type="page"/>
      </w:r>
    </w:p>
    <w:p w:rsidR="002E487C" w:rsidRDefault="00F67D96" w:rsidP="002E487C">
      <w:r>
        <w:lastRenderedPageBreak/>
        <w:t>Supplementary</w:t>
      </w:r>
      <w:r w:rsidR="002E487C">
        <w:t xml:space="preserve"> table 3: Item </w:t>
      </w:r>
      <w:proofErr w:type="gramStart"/>
      <w:r w:rsidR="002E487C">
        <w:t>frequencies</w:t>
      </w:r>
      <w:r w:rsidR="00841343">
        <w:t>,</w:t>
      </w:r>
      <w:proofErr w:type="gramEnd"/>
      <w:r w:rsidR="00841343">
        <w:t xml:space="preserve"> content and construct validity</w:t>
      </w:r>
      <w:r w:rsidR="002E487C">
        <w:t xml:space="preserve"> for expressive language sub-scale at 2.5 and 3.5 years of age</w:t>
      </w:r>
      <w:r w:rsidR="00841343">
        <w:t xml:space="preserve"> (X indicates item lacked validity)</w:t>
      </w:r>
    </w:p>
    <w:tbl>
      <w:tblPr>
        <w:tblStyle w:val="TableGrid"/>
        <w:tblW w:w="0" w:type="auto"/>
        <w:tblLook w:val="04A0"/>
      </w:tblPr>
      <w:tblGrid>
        <w:gridCol w:w="603"/>
        <w:gridCol w:w="4467"/>
        <w:gridCol w:w="1363"/>
        <w:gridCol w:w="1363"/>
        <w:gridCol w:w="1187"/>
        <w:gridCol w:w="1187"/>
        <w:gridCol w:w="1187"/>
        <w:gridCol w:w="1187"/>
      </w:tblGrid>
      <w:tr w:rsidR="00841343" w:rsidRPr="00ED57B4" w:rsidTr="00841343">
        <w:tc>
          <w:tcPr>
            <w:tcW w:w="603" w:type="dxa"/>
            <w:vMerge w:val="restart"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4467" w:type="dxa"/>
            <w:vMerge w:val="restart"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Brief descriptor of item</w:t>
            </w:r>
          </w:p>
        </w:tc>
        <w:tc>
          <w:tcPr>
            <w:tcW w:w="2726" w:type="dxa"/>
            <w:gridSpan w:val="2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passing item</w:t>
            </w:r>
          </w:p>
        </w:tc>
        <w:tc>
          <w:tcPr>
            <w:tcW w:w="2374" w:type="dxa"/>
            <w:gridSpan w:val="2"/>
          </w:tcPr>
          <w:p w:rsidR="00841343" w:rsidRPr="00234FAA" w:rsidRDefault="00841343" w:rsidP="00841343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ontent validity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74" w:type="dxa"/>
            <w:gridSpan w:val="2"/>
          </w:tcPr>
          <w:p w:rsidR="00841343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 validity</w:t>
            </w:r>
            <w:r w:rsidRPr="00234FAA">
              <w:rPr>
                <w:b/>
                <w:sz w:val="20"/>
                <w:szCs w:val="20"/>
                <w:vertAlign w:val="superscript"/>
              </w:rPr>
              <w:t>±</w:t>
            </w:r>
          </w:p>
        </w:tc>
      </w:tr>
      <w:tr w:rsidR="006E15C9" w:rsidRPr="00ED57B4" w:rsidTr="006E15C9">
        <w:trPr>
          <w:trHeight w:val="404"/>
        </w:trPr>
        <w:tc>
          <w:tcPr>
            <w:tcW w:w="603" w:type="dxa"/>
            <w:vMerge/>
          </w:tcPr>
          <w:p w:rsidR="006E15C9" w:rsidRPr="00ED57B4" w:rsidRDefault="006E15C9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4467" w:type="dxa"/>
            <w:vMerge/>
          </w:tcPr>
          <w:p w:rsidR="006E15C9" w:rsidRPr="00ED57B4" w:rsidRDefault="006E15C9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1363" w:type="dxa"/>
          </w:tcPr>
          <w:p w:rsidR="006E15C9" w:rsidRPr="00ED57B4" w:rsidRDefault="006E15C9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363" w:type="dxa"/>
          </w:tcPr>
          <w:p w:rsidR="006E15C9" w:rsidRPr="00ED57B4" w:rsidRDefault="006E15C9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87" w:type="dxa"/>
          </w:tcPr>
          <w:p w:rsidR="006E15C9" w:rsidRPr="00ED57B4" w:rsidRDefault="006E15C9" w:rsidP="006545F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87" w:type="dxa"/>
          </w:tcPr>
          <w:p w:rsidR="006E15C9" w:rsidRPr="00ED57B4" w:rsidRDefault="006E15C9" w:rsidP="006545F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87" w:type="dxa"/>
          </w:tcPr>
          <w:p w:rsidR="006E15C9" w:rsidRPr="00ED57B4" w:rsidRDefault="006E15C9" w:rsidP="006545F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87" w:type="dxa"/>
          </w:tcPr>
          <w:p w:rsidR="006E15C9" w:rsidRPr="00ED57B4" w:rsidRDefault="006E15C9" w:rsidP="006545F0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28 months 16 days – 32 months 30 days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word appropriately series: 8 word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wers yes or no verbally in response to question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as two-word utteranc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a two-word utteranc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s object series: 3 object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s picture series: 5 picture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multiple word utterance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3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:rsidR="00841343" w:rsidRPr="00ED57B4" w:rsidRDefault="00841343" w:rsidP="002F2D07">
            <w:pPr>
              <w:rPr>
                <w:i/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39 months 0 days –</w:t>
            </w:r>
          </w:p>
          <w:p w:rsidR="00841343" w:rsidRDefault="00841343" w:rsidP="002F2D07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42 months 15 days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pronoun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s action picture series: 1 pictur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es multiple-word question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s a contingent utteranc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verb +</w:t>
            </w:r>
            <w:proofErr w:type="spellStart"/>
            <w:r>
              <w:rPr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s action picture series: 3 picture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different word combination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s action picture series: 5 picture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plural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321DA7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wers what and where question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possessive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s 4 colour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321DA7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wers questions logically (related to functions)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ls how an object is used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preposition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present progressive form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6873E5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s picture series: uses 4-5 word sentence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7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s picture series: uses past tens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s picture series: uses future tens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</w:tbl>
    <w:p w:rsidR="00610237" w:rsidRDefault="00841343">
      <w:r w:rsidRPr="00234FAA">
        <w:rPr>
          <w:vertAlign w:val="superscript"/>
        </w:rPr>
        <w:t>†</w:t>
      </w:r>
      <w:r>
        <w:t xml:space="preserve">Content validity indicated by frequency of passing relative to neighbouring items, </w:t>
      </w:r>
      <w:r w:rsidRPr="00234FAA">
        <w:rPr>
          <w:vertAlign w:val="superscript"/>
        </w:rPr>
        <w:t>±</w:t>
      </w:r>
      <w:r>
        <w:t xml:space="preserve">Construct validity indicated by scaling on hierarchical </w:t>
      </w:r>
      <w:proofErr w:type="spellStart"/>
      <w:r>
        <w:t>Mokken</w:t>
      </w:r>
      <w:proofErr w:type="spellEnd"/>
      <w:r>
        <w:t xml:space="preserve"> scale</w:t>
      </w:r>
    </w:p>
    <w:p w:rsidR="00610237" w:rsidRDefault="00610237">
      <w:r>
        <w:br w:type="page"/>
      </w:r>
    </w:p>
    <w:p w:rsidR="00A7670F" w:rsidRDefault="00F67D96" w:rsidP="00A7670F">
      <w:r>
        <w:lastRenderedPageBreak/>
        <w:t>Supplementary</w:t>
      </w:r>
      <w:r w:rsidR="00A7670F">
        <w:t xml:space="preserve"> table 4: Item </w:t>
      </w:r>
      <w:proofErr w:type="gramStart"/>
      <w:r w:rsidR="00A7670F">
        <w:t>frequencies</w:t>
      </w:r>
      <w:r w:rsidR="00841343">
        <w:t>,</w:t>
      </w:r>
      <w:proofErr w:type="gramEnd"/>
      <w:r w:rsidR="00841343">
        <w:t xml:space="preserve"> content and construct validity</w:t>
      </w:r>
      <w:r w:rsidR="00A7670F">
        <w:t xml:space="preserve"> for fine motor sub-scale at 2.5 and 3.5 years of age</w:t>
      </w:r>
      <w:r w:rsidR="00841343">
        <w:t xml:space="preserve"> (X indicates item lacked validity)</w:t>
      </w:r>
    </w:p>
    <w:tbl>
      <w:tblPr>
        <w:tblStyle w:val="TableGrid"/>
        <w:tblW w:w="0" w:type="auto"/>
        <w:tblLook w:val="04A0"/>
      </w:tblPr>
      <w:tblGrid>
        <w:gridCol w:w="604"/>
        <w:gridCol w:w="4466"/>
        <w:gridCol w:w="1363"/>
        <w:gridCol w:w="1363"/>
        <w:gridCol w:w="1188"/>
        <w:gridCol w:w="1188"/>
        <w:gridCol w:w="1188"/>
        <w:gridCol w:w="1188"/>
      </w:tblGrid>
      <w:tr w:rsidR="00841343" w:rsidRPr="00ED57B4" w:rsidTr="00841343">
        <w:tc>
          <w:tcPr>
            <w:tcW w:w="604" w:type="dxa"/>
            <w:vMerge w:val="restart"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4466" w:type="dxa"/>
            <w:vMerge w:val="restart"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Brief descriptor of item</w:t>
            </w:r>
          </w:p>
        </w:tc>
        <w:tc>
          <w:tcPr>
            <w:tcW w:w="2726" w:type="dxa"/>
            <w:gridSpan w:val="2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passing item</w:t>
            </w:r>
          </w:p>
        </w:tc>
        <w:tc>
          <w:tcPr>
            <w:tcW w:w="2376" w:type="dxa"/>
            <w:gridSpan w:val="2"/>
          </w:tcPr>
          <w:p w:rsidR="00841343" w:rsidRPr="00234FAA" w:rsidRDefault="00841343" w:rsidP="00841343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ontent validity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76" w:type="dxa"/>
            <w:gridSpan w:val="2"/>
          </w:tcPr>
          <w:p w:rsidR="00841343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 validity</w:t>
            </w:r>
            <w:r w:rsidRPr="00234FAA">
              <w:rPr>
                <w:b/>
                <w:sz w:val="20"/>
                <w:szCs w:val="20"/>
                <w:vertAlign w:val="superscript"/>
              </w:rPr>
              <w:t>±</w:t>
            </w:r>
          </w:p>
        </w:tc>
      </w:tr>
      <w:tr w:rsidR="00841343" w:rsidRPr="00ED57B4" w:rsidTr="00841343">
        <w:tc>
          <w:tcPr>
            <w:tcW w:w="604" w:type="dxa"/>
            <w:vMerge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4466" w:type="dxa"/>
            <w:vMerge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1363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363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88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88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88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88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</w:p>
        </w:tc>
        <w:tc>
          <w:tcPr>
            <w:tcW w:w="4466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28 months 16 days – 32 months 30 days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ns in slot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ng blocks: apart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p series: intermediate (tripod) grasp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stacking series: 6 block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s hand to hold paper in plac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stroke series: horizontal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stroke series: vertical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ng blocks: together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</w:p>
        </w:tc>
        <w:tc>
          <w:tcPr>
            <w:tcW w:w="4466" w:type="dxa"/>
          </w:tcPr>
          <w:p w:rsidR="00841343" w:rsidRPr="00ED57B4" w:rsidRDefault="00841343" w:rsidP="00BB3228">
            <w:pPr>
              <w:rPr>
                <w:i/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39 months 0 days –</w:t>
            </w:r>
          </w:p>
          <w:p w:rsidR="00841343" w:rsidRDefault="00841343" w:rsidP="00BB3228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42 months 15 days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strokes series: circular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s train of block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ngs 3 block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hand movement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ips paper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188" w:type="dxa"/>
          </w:tcPr>
          <w:p w:rsidR="00841343" w:rsidRDefault="00321DA7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321DA7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p series: dynamic grasp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ilely discriminates shape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s wall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s paper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s bridg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plus sign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stacking series: 8 block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s on lin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188" w:type="dxa"/>
          </w:tcPr>
          <w:p w:rsidR="00841343" w:rsidRDefault="00321DA7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321DA7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s T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tons: 1 button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s step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es designs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0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square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466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es plus sign</w:t>
            </w:r>
          </w:p>
        </w:tc>
        <w:tc>
          <w:tcPr>
            <w:tcW w:w="1363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466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s finger*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466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s 20 pellets in bottle*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466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s circle*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466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s square*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41343" w:rsidTr="00841343">
        <w:tc>
          <w:tcPr>
            <w:tcW w:w="604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466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es square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8" w:type="dxa"/>
          </w:tcPr>
          <w:p w:rsidR="00841343" w:rsidRDefault="006E15C9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3D3520" w:rsidRDefault="003D3520" w:rsidP="003D3520">
      <w:r>
        <w:t>*time limit was not applied</w:t>
      </w:r>
      <w:r w:rsidR="00841343">
        <w:t xml:space="preserve">; </w:t>
      </w:r>
      <w:r w:rsidR="00841343" w:rsidRPr="00234FAA">
        <w:rPr>
          <w:vertAlign w:val="superscript"/>
        </w:rPr>
        <w:t>†</w:t>
      </w:r>
      <w:r w:rsidR="00841343">
        <w:t xml:space="preserve">Content validity indicated by frequency of passing relative to neighbouring items, </w:t>
      </w:r>
      <w:r w:rsidR="00841343" w:rsidRPr="00234FAA">
        <w:rPr>
          <w:vertAlign w:val="superscript"/>
        </w:rPr>
        <w:t>±</w:t>
      </w:r>
      <w:r w:rsidR="00841343">
        <w:t xml:space="preserve">Construct validity indicated by scaling on </w:t>
      </w:r>
      <w:proofErr w:type="gramStart"/>
      <w:r w:rsidR="00841343">
        <w:t>hierarchical</w:t>
      </w:r>
      <w:proofErr w:type="gramEnd"/>
      <w:r w:rsidR="00841343">
        <w:t xml:space="preserve"> </w:t>
      </w:r>
      <w:proofErr w:type="spellStart"/>
      <w:r w:rsidR="00841343">
        <w:t>Mokken</w:t>
      </w:r>
      <w:proofErr w:type="spellEnd"/>
      <w:r w:rsidR="00841343">
        <w:t xml:space="preserve"> scale</w:t>
      </w:r>
    </w:p>
    <w:p w:rsidR="00BF6A02" w:rsidRDefault="00BF6A02">
      <w:r>
        <w:br w:type="page"/>
      </w:r>
    </w:p>
    <w:p w:rsidR="00A7670F" w:rsidRDefault="00F67D96" w:rsidP="00A7670F">
      <w:r>
        <w:lastRenderedPageBreak/>
        <w:t>Supplementary</w:t>
      </w:r>
      <w:r w:rsidR="00A7670F">
        <w:t xml:space="preserve"> table 5: Item frequencies</w:t>
      </w:r>
      <w:r w:rsidR="00841343">
        <w:t>, content and construct validity</w:t>
      </w:r>
      <w:r w:rsidR="00A7670F">
        <w:t xml:space="preserve"> for gross motor sub-scale at 2.5 and 3.5 years of age</w:t>
      </w:r>
      <w:r w:rsidR="00841343">
        <w:t xml:space="preserve"> (shaded items not administered and X indicates item lacked validity)</w:t>
      </w:r>
    </w:p>
    <w:tbl>
      <w:tblPr>
        <w:tblStyle w:val="TableGrid"/>
        <w:tblW w:w="0" w:type="auto"/>
        <w:tblLook w:val="04A0"/>
      </w:tblPr>
      <w:tblGrid>
        <w:gridCol w:w="603"/>
        <w:gridCol w:w="4467"/>
        <w:gridCol w:w="1365"/>
        <w:gridCol w:w="1365"/>
        <w:gridCol w:w="1152"/>
        <w:gridCol w:w="1152"/>
        <w:gridCol w:w="1152"/>
        <w:gridCol w:w="1152"/>
      </w:tblGrid>
      <w:tr w:rsidR="00841343" w:rsidRPr="00ED57B4" w:rsidTr="00841343">
        <w:tc>
          <w:tcPr>
            <w:tcW w:w="603" w:type="dxa"/>
            <w:vMerge w:val="restart"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4467" w:type="dxa"/>
            <w:vMerge w:val="restart"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Brief descriptor of item</w:t>
            </w:r>
          </w:p>
        </w:tc>
        <w:tc>
          <w:tcPr>
            <w:tcW w:w="2730" w:type="dxa"/>
            <w:gridSpan w:val="2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passing item</w:t>
            </w:r>
          </w:p>
        </w:tc>
        <w:tc>
          <w:tcPr>
            <w:tcW w:w="2304" w:type="dxa"/>
            <w:gridSpan w:val="2"/>
          </w:tcPr>
          <w:p w:rsidR="00841343" w:rsidRPr="00234FAA" w:rsidRDefault="00841343" w:rsidP="00841343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ontent validity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4" w:type="dxa"/>
            <w:gridSpan w:val="2"/>
          </w:tcPr>
          <w:p w:rsidR="00841343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 validity</w:t>
            </w:r>
            <w:r w:rsidRPr="00234FAA">
              <w:rPr>
                <w:b/>
                <w:sz w:val="20"/>
                <w:szCs w:val="20"/>
                <w:vertAlign w:val="superscript"/>
              </w:rPr>
              <w:t>±</w:t>
            </w:r>
          </w:p>
        </w:tc>
      </w:tr>
      <w:tr w:rsidR="00841343" w:rsidRPr="00ED57B4" w:rsidTr="00841343">
        <w:tc>
          <w:tcPr>
            <w:tcW w:w="603" w:type="dxa"/>
            <w:vMerge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4467" w:type="dxa"/>
            <w:vMerge/>
          </w:tcPr>
          <w:p w:rsidR="00841343" w:rsidRPr="00ED57B4" w:rsidRDefault="00841343" w:rsidP="000C1CA6">
            <w:pPr>
              <w:rPr>
                <w:b/>
                <w:sz w:val="20"/>
                <w:szCs w:val="20"/>
              </w:rPr>
            </w:pPr>
          </w:p>
        </w:tc>
        <w:tc>
          <w:tcPr>
            <w:tcW w:w="1365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365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52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52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  <w:tc>
          <w:tcPr>
            <w:tcW w:w="1152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3.5 year time-point (n=456)</w:t>
            </w:r>
          </w:p>
        </w:tc>
        <w:tc>
          <w:tcPr>
            <w:tcW w:w="1152" w:type="dxa"/>
          </w:tcPr>
          <w:p w:rsidR="00841343" w:rsidRPr="00ED57B4" w:rsidRDefault="00841343" w:rsidP="00841343">
            <w:pPr>
              <w:jc w:val="center"/>
              <w:rPr>
                <w:b/>
                <w:sz w:val="20"/>
                <w:szCs w:val="20"/>
              </w:rPr>
            </w:pPr>
            <w:r w:rsidRPr="00ED57B4">
              <w:rPr>
                <w:b/>
                <w:sz w:val="20"/>
                <w:szCs w:val="20"/>
              </w:rPr>
              <w:t>2.5 year time-point (n=440)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28 months 16 days – 32 months 30 days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s on right foot series: with support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s on left foot series: with support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  <w:tcBorders>
              <w:bottom w:val="single" w:sz="4" w:space="0" w:color="auto"/>
            </w:tcBorders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4467" w:type="dxa"/>
            <w:tcBorders>
              <w:bottom w:val="single" w:sz="4" w:space="0" w:color="auto"/>
            </w:tcBorders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s sideways without support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467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mps from bottom step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cks ball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s forward on path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0216DE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  <w:tcBorders>
              <w:bottom w:val="single" w:sz="4" w:space="0" w:color="auto"/>
            </w:tcBorders>
          </w:tcPr>
          <w:p w:rsidR="00841343" w:rsidRPr="00ED57B4" w:rsidRDefault="00841343" w:rsidP="00A54D91">
            <w:pPr>
              <w:rPr>
                <w:i/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Start point for children aged 39 months 0 days –</w:t>
            </w:r>
          </w:p>
          <w:p w:rsidR="00841343" w:rsidRPr="00E73791" w:rsidRDefault="00841343" w:rsidP="00A54D91">
            <w:pPr>
              <w:rPr>
                <w:sz w:val="20"/>
                <w:szCs w:val="20"/>
              </w:rPr>
            </w:pPr>
            <w:r w:rsidRPr="00ED57B4">
              <w:rPr>
                <w:i/>
                <w:sz w:val="20"/>
                <w:szCs w:val="20"/>
              </w:rPr>
              <w:t>42 months 15 days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467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s up stairs series: both feet on each step, alone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4467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s down stairs series: both feet on each step, alone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4467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mps forward series: 4 inches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s on right foot series: 2 seconds, alone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s on left foot series: 2 seconds, alone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s on tiptoes 4 steps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0216DE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467" w:type="dxa"/>
            <w:tcBorders>
              <w:bottom w:val="single" w:sz="4" w:space="0" w:color="auto"/>
            </w:tcBorders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ks backwards close to path 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0216DE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  <w:shd w:val="clear" w:color="auto" w:fill="D9D9D9" w:themeFill="background1" w:themeFillShade="D9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467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s up stairs series: alternating feet, alone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tates postures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4467" w:type="dxa"/>
            <w:tcBorders>
              <w:bottom w:val="single" w:sz="4" w:space="0" w:color="auto"/>
            </w:tcBorders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s from a full run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  <w:shd w:val="clear" w:color="auto" w:fill="D9D9D9" w:themeFill="background1" w:themeFillShade="D9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4467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s down stairs series: alternating feet, alone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65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s 5 feet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s on right foot series: 8 seconds, alone*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0216DE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ces on left foot series: 8 seconds, alone*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0216DE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s heel to toe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  <w:tr w:rsidR="00841343" w:rsidTr="00841343">
        <w:tc>
          <w:tcPr>
            <w:tcW w:w="603" w:type="dxa"/>
          </w:tcPr>
          <w:p w:rsidR="00841343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467" w:type="dxa"/>
          </w:tcPr>
          <w:p w:rsidR="00841343" w:rsidRPr="00E73791" w:rsidRDefault="00841343" w:rsidP="000C1C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mps forward series: 24 inches</w:t>
            </w:r>
          </w:p>
        </w:tc>
        <w:tc>
          <w:tcPr>
            <w:tcW w:w="1365" w:type="dxa"/>
          </w:tcPr>
          <w:p w:rsidR="00841343" w:rsidRPr="00E73791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65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</w:tcPr>
          <w:p w:rsidR="00841343" w:rsidRDefault="00841343" w:rsidP="000C1CA6">
            <w:pPr>
              <w:jc w:val="center"/>
              <w:rPr>
                <w:sz w:val="20"/>
                <w:szCs w:val="20"/>
              </w:rPr>
            </w:pPr>
          </w:p>
        </w:tc>
      </w:tr>
    </w:tbl>
    <w:p w:rsidR="00902D91" w:rsidRDefault="00902D91">
      <w:r>
        <w:lastRenderedPageBreak/>
        <w:t>*time limit was not applied</w:t>
      </w:r>
      <w:r w:rsidR="00841343">
        <w:t xml:space="preserve">; </w:t>
      </w:r>
      <w:r w:rsidR="00841343" w:rsidRPr="00234FAA">
        <w:rPr>
          <w:vertAlign w:val="superscript"/>
        </w:rPr>
        <w:t>†</w:t>
      </w:r>
      <w:r w:rsidR="00841343">
        <w:t xml:space="preserve">Content validity indicated by frequency of passing relative to neighbouring items, </w:t>
      </w:r>
      <w:r w:rsidR="00841343" w:rsidRPr="00234FAA">
        <w:rPr>
          <w:vertAlign w:val="superscript"/>
        </w:rPr>
        <w:t>±</w:t>
      </w:r>
      <w:r w:rsidR="00841343">
        <w:t xml:space="preserve">Construct validity indicated by scaling on hierarchical </w:t>
      </w:r>
      <w:proofErr w:type="spellStart"/>
      <w:r w:rsidR="00841343">
        <w:t>Mokken</w:t>
      </w:r>
      <w:proofErr w:type="spellEnd"/>
      <w:r w:rsidR="00841343">
        <w:t xml:space="preserve"> scale</w:t>
      </w:r>
    </w:p>
    <w:p w:rsidR="00BF6A02" w:rsidRDefault="00BF6A02"/>
    <w:sectPr w:rsidR="00BF6A02" w:rsidSect="00A755C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08AF" w:rsidRDefault="00CE08AF" w:rsidP="0003437F">
      <w:pPr>
        <w:spacing w:after="0" w:line="240" w:lineRule="auto"/>
      </w:pPr>
      <w:r>
        <w:separator/>
      </w:r>
    </w:p>
  </w:endnote>
  <w:endnote w:type="continuationSeparator" w:id="0">
    <w:p w:rsidR="00CE08AF" w:rsidRDefault="00CE08AF" w:rsidP="00034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7945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841343" w:rsidRDefault="00841343">
        <w:pPr>
          <w:pStyle w:val="Footer"/>
          <w:pBdr>
            <w:top w:val="single" w:sz="4" w:space="1" w:color="D9D9D9" w:themeColor="background1" w:themeShade="D9"/>
          </w:pBdr>
          <w:jc w:val="right"/>
        </w:pPr>
        <w:fldSimple w:instr=" PAGE   \* MERGEFORMAT ">
          <w:r w:rsidR="000216DE">
            <w:rPr>
              <w:noProof/>
            </w:rPr>
            <w:t>2</w:t>
          </w:r>
        </w:fldSimple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841343" w:rsidRDefault="0084134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08AF" w:rsidRDefault="00CE08AF" w:rsidP="0003437F">
      <w:pPr>
        <w:spacing w:after="0" w:line="240" w:lineRule="auto"/>
      </w:pPr>
      <w:r>
        <w:separator/>
      </w:r>
    </w:p>
  </w:footnote>
  <w:footnote w:type="continuationSeparator" w:id="0">
    <w:p w:rsidR="00CE08AF" w:rsidRDefault="00CE08AF" w:rsidP="00034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5B4D"/>
    <w:rsid w:val="000216DE"/>
    <w:rsid w:val="0003437F"/>
    <w:rsid w:val="0007263D"/>
    <w:rsid w:val="000B5A8D"/>
    <w:rsid w:val="000C1CA6"/>
    <w:rsid w:val="000C6102"/>
    <w:rsid w:val="000D775B"/>
    <w:rsid w:val="000F2EF4"/>
    <w:rsid w:val="000F66A2"/>
    <w:rsid w:val="001C4299"/>
    <w:rsid w:val="001E0362"/>
    <w:rsid w:val="00230BF1"/>
    <w:rsid w:val="00234FAA"/>
    <w:rsid w:val="002562F5"/>
    <w:rsid w:val="00293674"/>
    <w:rsid w:val="002E487C"/>
    <w:rsid w:val="002F2D07"/>
    <w:rsid w:val="00321DA7"/>
    <w:rsid w:val="0035694B"/>
    <w:rsid w:val="003C2B41"/>
    <w:rsid w:val="003D3520"/>
    <w:rsid w:val="00405395"/>
    <w:rsid w:val="00435135"/>
    <w:rsid w:val="00457682"/>
    <w:rsid w:val="00505900"/>
    <w:rsid w:val="005826F8"/>
    <w:rsid w:val="005E2398"/>
    <w:rsid w:val="005F4360"/>
    <w:rsid w:val="00610237"/>
    <w:rsid w:val="006873E5"/>
    <w:rsid w:val="00687B78"/>
    <w:rsid w:val="006C76C2"/>
    <w:rsid w:val="006D3E26"/>
    <w:rsid w:val="006E15C9"/>
    <w:rsid w:val="0071236A"/>
    <w:rsid w:val="007A27A3"/>
    <w:rsid w:val="007E273F"/>
    <w:rsid w:val="00841343"/>
    <w:rsid w:val="00865A87"/>
    <w:rsid w:val="0087657B"/>
    <w:rsid w:val="00881EF2"/>
    <w:rsid w:val="00902D91"/>
    <w:rsid w:val="00955049"/>
    <w:rsid w:val="009738AA"/>
    <w:rsid w:val="009775D6"/>
    <w:rsid w:val="009B7245"/>
    <w:rsid w:val="009F7C13"/>
    <w:rsid w:val="00A54D91"/>
    <w:rsid w:val="00A654DE"/>
    <w:rsid w:val="00A70812"/>
    <w:rsid w:val="00A73320"/>
    <w:rsid w:val="00A755CC"/>
    <w:rsid w:val="00A7670F"/>
    <w:rsid w:val="00A95C30"/>
    <w:rsid w:val="00B75A8D"/>
    <w:rsid w:val="00BA2A3C"/>
    <w:rsid w:val="00BB3228"/>
    <w:rsid w:val="00BD7C5B"/>
    <w:rsid w:val="00BF6A02"/>
    <w:rsid w:val="00C46527"/>
    <w:rsid w:val="00C67A3B"/>
    <w:rsid w:val="00C919F6"/>
    <w:rsid w:val="00C95CAA"/>
    <w:rsid w:val="00CE08AF"/>
    <w:rsid w:val="00D45B4D"/>
    <w:rsid w:val="00D52EE2"/>
    <w:rsid w:val="00D76C25"/>
    <w:rsid w:val="00DA6588"/>
    <w:rsid w:val="00DE2EA5"/>
    <w:rsid w:val="00E06009"/>
    <w:rsid w:val="00E220F6"/>
    <w:rsid w:val="00E56A95"/>
    <w:rsid w:val="00E91CB7"/>
    <w:rsid w:val="00EC1B17"/>
    <w:rsid w:val="00ED57B4"/>
    <w:rsid w:val="00EF2C6E"/>
    <w:rsid w:val="00F428E7"/>
    <w:rsid w:val="00F67D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34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437F"/>
  </w:style>
  <w:style w:type="paragraph" w:styleId="Footer">
    <w:name w:val="footer"/>
    <w:basedOn w:val="Normal"/>
    <w:link w:val="FooterChar"/>
    <w:uiPriority w:val="99"/>
    <w:unhideWhenUsed/>
    <w:rsid w:val="00034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37F"/>
  </w:style>
  <w:style w:type="paragraph" w:styleId="BalloonText">
    <w:name w:val="Balloon Text"/>
    <w:basedOn w:val="Normal"/>
    <w:link w:val="BalloonTextChar"/>
    <w:uiPriority w:val="99"/>
    <w:semiHidden/>
    <w:unhideWhenUsed/>
    <w:rsid w:val="000C1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CA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34FAA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D26065"/>
    <w:rsid w:val="00D26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26065"/>
    <w:rPr>
      <w:color w:val="808080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0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14</cp:revision>
  <dcterms:created xsi:type="dcterms:W3CDTF">2015-10-21T12:56:00Z</dcterms:created>
  <dcterms:modified xsi:type="dcterms:W3CDTF">2015-11-01T18:06:00Z</dcterms:modified>
</cp:coreProperties>
</file>